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Caption1"/>
          <w:bCs/>
          <w:sz w:val="15"/>
          <w:szCs w:val="15"/>
        </w:rPr>
        <w:t>Table S1</w:t>
      </w:r>
      <w:r>
        <w:rPr>
          <w:sz w:val="15"/>
          <w:szCs w:val="15"/>
        </w:rPr>
        <w:t xml:space="preserve">: </w:t>
      </w:r>
      <w:r>
        <w:rPr>
          <w:sz w:val="15"/>
          <w:szCs w:val="15"/>
        </w:rPr>
        <w:t>Syndrome</w:t>
      </w:r>
      <w:r>
        <w:rPr>
          <w:sz w:val="15"/>
          <w:szCs w:val="15"/>
        </w:rPr>
        <w:t xml:space="preserve"> diagnose indexes in MI rats </w:t>
      </w:r>
    </w:p>
    <w:tbl>
      <w:tblPr>
        <w:tblW w:w="163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24"/>
        <w:gridCol w:w="1049"/>
        <w:gridCol w:w="1124"/>
        <w:gridCol w:w="1049"/>
        <w:gridCol w:w="1118"/>
        <w:gridCol w:w="1049"/>
        <w:gridCol w:w="1124"/>
        <w:gridCol w:w="1049"/>
        <w:gridCol w:w="1159"/>
        <w:gridCol w:w="1049"/>
        <w:gridCol w:w="1124"/>
        <w:gridCol w:w="1049"/>
        <w:gridCol w:w="1124"/>
        <w:gridCol w:w="1049"/>
      </w:tblGrid>
      <w:tr>
        <w:trPr>
          <w:trHeight w:val="504" w:hRule="atLeast"/>
        </w:trPr>
        <w:tc>
          <w:tcPr>
            <w:tcW w:w="113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173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122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d</w:t>
            </w:r>
          </w:p>
        </w:tc>
        <w:tc>
          <w:tcPr>
            <w:tcW w:w="2173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d</w:t>
            </w:r>
          </w:p>
        </w:tc>
        <w:tc>
          <w:tcPr>
            <w:tcW w:w="2167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d</w:t>
            </w:r>
          </w:p>
        </w:tc>
        <w:tc>
          <w:tcPr>
            <w:tcW w:w="2173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d</w:t>
            </w:r>
          </w:p>
        </w:tc>
        <w:tc>
          <w:tcPr>
            <w:tcW w:w="2208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d</w:t>
            </w:r>
          </w:p>
        </w:tc>
        <w:tc>
          <w:tcPr>
            <w:tcW w:w="2173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d</w:t>
            </w:r>
          </w:p>
        </w:tc>
        <w:tc>
          <w:tcPr>
            <w:tcW w:w="2173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d</w:t>
            </w:r>
          </w:p>
        </w:tc>
      </w:tr>
      <w:tr>
        <w:trPr>
          <w:trHeight w:val="465" w:hRule="atLeast"/>
        </w:trPr>
        <w:tc>
          <w:tcPr>
            <w:tcW w:w="1135" w:type="dxa"/>
            <w:tcBorders>
              <w:bottom w:val="single" w:sz="18" w:space="0" w:color="000000"/>
            </w:tcBorders>
          </w:tcPr>
          <w:p>
            <w:pPr>
              <w:pStyle w:val="Tablecolhead"/>
              <w:snapToGrid w:val="fals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del group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group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del group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group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del group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group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del group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group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del group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group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del group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group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del group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m group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ody weigh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7.40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24.3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9.17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18.4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4.27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12.1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5.75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13.2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8.11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8.8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4.85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18.5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2.60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14.1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2.83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21.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4.61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18.8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5.87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17.8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2.29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60.2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4.48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39.7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3.36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90.1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3.53</w:t>
            </w:r>
            <w:r>
              <w:rPr>
                <w:color w:val="000000"/>
                <w:sz w:val="15"/>
                <w:szCs w:val="15"/>
              </w:rPr>
              <w:t>±</w:t>
            </w:r>
            <w:r>
              <w:rPr>
                <w:color w:val="000000"/>
                <w:sz w:val="15"/>
                <w:szCs w:val="15"/>
              </w:rPr>
              <w:t>53.35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spiratory rat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.62±28.35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2.45±31.4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.96±15.69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.86±24.3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8.72±14.84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.98±18.5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.24±13.92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0.69±14.7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.23±10.26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8.25±13.6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.47±12.58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1.75±10.3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6.09±14.22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.24±14.63</w:t>
            </w:r>
          </w:p>
        </w:tc>
      </w:tr>
      <w:tr>
        <w:trPr>
          <w:trHeight w:val="36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VEF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±0.09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3±0.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7±0.06</w:t>
            </w:r>
            <w:r>
              <w:rPr>
                <w:rFonts w:cs="仿宋;Arial Unicode MS"/>
                <w:color w:val="000000"/>
                <w:sz w:val="15"/>
                <w:szCs w:val="15"/>
              </w:rPr>
              <w:t>﹡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7±0.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±0.03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0±0.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5±0.03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±0.0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±0.02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0±0.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8±0.03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2±0..0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2±0.03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4±0.02</w:t>
            </w:r>
          </w:p>
        </w:tc>
      </w:tr>
      <w:tr>
        <w:trPr>
          <w:trHeight w:val="36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VF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4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0±0.0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±0.03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0±0.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±0.0.1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6±0.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1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±-0.0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±0.01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±0.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±0.02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5±0.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±0.02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eastAsia="SimSun;Arial Unicode MS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8±0.03</w:t>
            </w:r>
          </w:p>
        </w:tc>
      </w:tr>
      <w:tr>
        <w:trPr>
          <w:trHeight w:val="36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PCV%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73±1.7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09±2.4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22±1.8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43±2.5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53±2.72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99±2.2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38±1.96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5±2.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.31±3.78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28±2.7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84±2.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36±2.4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56±1.8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.39±2.29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FIB%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2±0.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5±0.4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0±0.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9±0.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4±0.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7±0.3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7±0.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4±0.3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9±0.2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3±0.3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8±0.3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±0.4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8±0.4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±0.34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PV mpa.s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±0.0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±0.0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±0.0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±0.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±0.0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±0.0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±0.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±0.0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±0.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±0.0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±0.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±0.0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±0.0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±0.09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PA%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65±16.4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08±12.8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35±6.74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83±9.9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.19±7.5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0±10.4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28±3.9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66±5.4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.16±8.7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57±6.3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77±7.4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49±8.0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90±5.6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42±7.46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AV 10S-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2±0.7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8±0.8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8±0.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5±0.8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0±0.81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5±0.6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1±0.57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2±0.4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13±1.34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0±0.6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4±0.7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1±0.6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4±0.9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3±0.58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AV 50S-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9±0.4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1±0.3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8±0.13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6±0.4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8±0.35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4±0.3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3±0.22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6±0.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9±0.5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5±0.2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4±0.4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9±0.3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6±0.5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5±0.30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AV 200S-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24</w:t>
            </w:r>
            <w:r>
              <w:rPr>
                <w:sz w:val="15"/>
                <w:szCs w:val="15"/>
              </w:rPr>
              <w:t>±0.2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.19</w:t>
            </w:r>
            <w:r>
              <w:rPr>
                <w:sz w:val="15"/>
                <w:szCs w:val="15"/>
              </w:rPr>
              <w:t>±0.1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9±0.07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7±0.2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8±0.1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4±0.2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0±0.13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6±0.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3±0.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1±0.1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8±0.2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3±0.1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2±0.2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6±0.41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RV 10S-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2±0.6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4±0.8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46±0.5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2±1.6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65±1.28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36±1.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3±0.86*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4±0.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32±1.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2±0.9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63±1.6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88±0.9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39±2.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7±1.01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RV 50S-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4±0.2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8±0.8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2±0.30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9±0.7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3±0.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5±0.8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9±0.3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1±0.4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8±0.5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4±0.4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9±1.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9±0.5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5±1.2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1±0.65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RV 200S-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2±0.3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3±0.4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4±0.2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6±0.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4±0.4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3±0.4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6±0.3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8±0.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1±0.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7±0.2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1±0.4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2±0.3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2±0.6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3±0.78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ricle R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.27±8.3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.33±6.7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.03±7.9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.229±4.2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38±8.3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4.82±5.8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15±6.0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.51±7.0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.64±11.6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.81±5.2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.85±6.3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.87±3.7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.20±30.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627±8.17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ricle G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.42±13.2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.94±8.6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.11±12.4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.59±9.0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05±10.1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.14±8.7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.38±7.52</w:t>
            </w:r>
            <w:r>
              <w:rPr>
                <w:spacing w:val="-2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.02±9.3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.81±14.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.59±11.8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.32±8.4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66±3.3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.43±5.5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.50±9.92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ricle B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.49±10.3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.06±7.9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.45±12.0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.08±9.5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.49±11.8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.48±7.9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.33±9.6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.29±12.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.39±14.6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.92±12.0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.82±8.3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.49±2.8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68±4.7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.08±10.20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ntar R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.84±3.8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.44±2.0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.29±4.96</w:t>
            </w:r>
            <w:r>
              <w:rPr>
                <w:spacing w:val="-2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.04±6.3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3.74±4.13</w:t>
            </w:r>
            <w:r>
              <w:rPr>
                <w:spacing w:val="-20"/>
                <w:sz w:val="15"/>
                <w:szCs w:val="15"/>
              </w:rPr>
              <w:t>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.63±7.8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.89±6.01</w:t>
            </w:r>
            <w:r>
              <w:rPr>
                <w:spacing w:val="-2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4.44±4.7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.19±10.29</w:t>
            </w:r>
            <w:r>
              <w:rPr>
                <w:spacing w:val="-20"/>
                <w:sz w:val="15"/>
                <w:szCs w:val="15"/>
              </w:rPr>
              <w:t>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.99±7.6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.71±6.1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61±7.4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71±3.9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4.51±3.75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ntar G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.92±5.3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.37±4.2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.40±4.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.35±7.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39±5.76</w:t>
            </w:r>
            <w:r>
              <w:rPr>
                <w:spacing w:val="-20"/>
                <w:sz w:val="15"/>
                <w:szCs w:val="15"/>
              </w:rPr>
              <w:t>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4.37±8.8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.48±5.61</w:t>
            </w:r>
            <w:r>
              <w:rPr>
                <w:spacing w:val="-2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.41±5.1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.63±9.35</w:t>
            </w:r>
            <w:r>
              <w:rPr>
                <w:spacing w:val="-2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65±8.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.64±6.5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.64±8.7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.88±7.8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.80±5.66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ntar B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.26±4.2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.35±9.4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.36±3.8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.20±8.9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.84±7.03</w:t>
            </w:r>
            <w:r>
              <w:rPr>
                <w:spacing w:val="-20"/>
                <w:sz w:val="15"/>
                <w:szCs w:val="15"/>
              </w:rPr>
              <w:t>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.90±9.3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.95±5.38</w:t>
            </w:r>
            <w:r>
              <w:rPr>
                <w:spacing w:val="-2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.19±6.4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.02±9.31</w:t>
            </w:r>
            <w:r>
              <w:rPr>
                <w:spacing w:val="-2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.55±9.3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.58±7.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.83±9.5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76±8.2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82±5.16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ngue R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.62±5.7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.01±7.2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.65±3.3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.05±5.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4.73±6.03</w:t>
            </w:r>
            <w:r>
              <w:rPr>
                <w:spacing w:val="-20"/>
                <w:sz w:val="15"/>
                <w:szCs w:val="15"/>
              </w:rPr>
              <w:t>*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.08±6.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.95±7.9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.49±5.8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.55±9.9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.78±7.3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.67±7.0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.47±4.7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.22±5.2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.52±5.48</w:t>
            </w:r>
          </w:p>
        </w:tc>
      </w:tr>
      <w:tr>
        <w:trPr>
          <w:trHeight w:val="46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ngue G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.26±5.3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.39±7.4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.07±4.6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.45±5.1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28±6.6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.39±7.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78±7.9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.63±7.4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.95±4.0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08±8.0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.07±14.4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.98±2.5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.48±6.5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.69±5.23</w:t>
            </w:r>
          </w:p>
        </w:tc>
      </w:tr>
      <w:tr>
        <w:trPr>
          <w:trHeight w:val="465" w:hRule="atLeast"/>
        </w:trPr>
        <w:tc>
          <w:tcPr>
            <w:tcW w:w="11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ngue B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84±5.12</w:t>
            </w:r>
          </w:p>
        </w:tc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41±4.56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.22±4.14</w:t>
            </w:r>
          </w:p>
        </w:tc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.48±5.98</w:t>
            </w:r>
          </w:p>
        </w:tc>
        <w:tc>
          <w:tcPr>
            <w:tcW w:w="11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80±6.61</w:t>
            </w:r>
          </w:p>
        </w:tc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38±8.57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59±7.03</w:t>
            </w:r>
          </w:p>
        </w:tc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34±6.85</w:t>
            </w:r>
          </w:p>
        </w:tc>
        <w:tc>
          <w:tcPr>
            <w:tcW w:w="11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70±4.79</w:t>
            </w:r>
            <w:r>
              <w:rPr>
                <w:spacing w:val="-20"/>
                <w:sz w:val="15"/>
                <w:szCs w:val="15"/>
              </w:rPr>
              <w:t>**</w:t>
            </w:r>
          </w:p>
        </w:tc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8±6.60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.48±13.28</w:t>
            </w:r>
          </w:p>
        </w:tc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.96±4.21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.97±6.50</w:t>
            </w:r>
          </w:p>
        </w:tc>
        <w:tc>
          <w:tcPr>
            <w:tcW w:w="10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88±5.40</w:t>
            </w:r>
          </w:p>
        </w:tc>
      </w:tr>
    </w:tbl>
    <w:p>
      <w:pPr>
        <w:pStyle w:val="Normal"/>
        <w:rPr/>
      </w:pPr>
      <w:r>
        <w:rPr>
          <w:sz w:val="15"/>
          <w:szCs w:val="15"/>
        </w:rPr>
        <w:t>Note</w:t>
      </w:r>
      <w:r>
        <w:rPr>
          <w:sz w:val="15"/>
          <w:szCs w:val="15"/>
        </w:rPr>
        <w:t>：</w:t>
      </w:r>
      <w:r>
        <w:rPr>
          <w:sz w:val="15"/>
          <w:szCs w:val="15"/>
        </w:rPr>
        <w:t>*</w:t>
      </w:r>
      <w:r>
        <w:rPr>
          <w:sz w:val="16"/>
          <w:szCs w:val="16"/>
          <w:lang w:val="en-US" w:eastAsia="en-US"/>
        </w:rPr>
        <w:t xml:space="preserve"> P&lt;0.05 compare with the Sham Group,</w:t>
      </w:r>
      <w:r>
        <w:rPr>
          <w:sz w:val="15"/>
          <w:szCs w:val="15"/>
        </w:rPr>
        <w:t xml:space="preserve"> **</w:t>
      </w:r>
      <w:r>
        <w:rPr>
          <w:sz w:val="16"/>
          <w:szCs w:val="16"/>
          <w:lang w:val="en-US" w:eastAsia="en-US"/>
        </w:rPr>
        <w:t xml:space="preserve"> P&lt;0.01</w:t>
      </w:r>
      <w:r>
        <w:rPr>
          <w:sz w:val="16"/>
          <w:szCs w:val="16"/>
          <w:lang w:val="en-US" w:eastAsia="en-US"/>
        </w:rPr>
        <w:t xml:space="preserve"> </w:t>
      </w:r>
      <w:r>
        <w:rPr>
          <w:sz w:val="16"/>
          <w:szCs w:val="16"/>
          <w:lang w:val="en-US" w:eastAsia="en-US"/>
        </w:rPr>
        <w:t xml:space="preserve">compare with the Sham Group </w: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仿宋;Arial Unicode MS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仿宋;Arial Unicode MS" w:cs="Times New Roman"/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仿宋;Arial Unicode MS" w:cs="Times New Roman"/>
      <w:kern w:val="2"/>
      <w:sz w:val="18"/>
      <w:szCs w:val="18"/>
    </w:rPr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lhead">
    <w:name w:val="table col head"/>
    <w:basedOn w:val="Normal"/>
    <w:qFormat/>
    <w:pPr>
      <w:widowControl/>
      <w:jc w:val="center"/>
    </w:pPr>
    <w:rPr>
      <w:rFonts w:eastAsia="SimSun;Arial Unicode MS"/>
      <w:b/>
      <w:bCs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6:40:00Z</dcterms:created>
  <dc:creator>qiuqi</dc:creator>
  <dc:description/>
  <cp:keywords/>
  <dc:language>en-US</dc:language>
  <cp:lastModifiedBy>gcredo</cp:lastModifiedBy>
  <dcterms:modified xsi:type="dcterms:W3CDTF">2014-07-08T20:45:00Z</dcterms:modified>
  <cp:revision>4</cp:revision>
  <dc:subject/>
  <dc:title/>
</cp:coreProperties>
</file>